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pPr w:leftFromText="180" w:rightFromText="180" w:vertAnchor="page" w:horzAnchor="margin" w:tblpY="2356"/>
        <w:tblW w:w="0" w:type="auto"/>
        <w:tblLook w:val="04A0" w:firstRow="1" w:lastRow="0" w:firstColumn="1" w:lastColumn="0" w:noHBand="0" w:noVBand="1"/>
      </w:tblPr>
      <w:tblGrid>
        <w:gridCol w:w="2129"/>
        <w:gridCol w:w="1041"/>
        <w:gridCol w:w="1139"/>
        <w:gridCol w:w="794"/>
        <w:gridCol w:w="1134"/>
        <w:gridCol w:w="1134"/>
        <w:gridCol w:w="916"/>
      </w:tblGrid>
      <w:tr w:rsidR="0003411D" w:rsidRPr="008D5926" w14:paraId="5E636D5F" w14:textId="77777777" w:rsidTr="00393C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883C371" w14:textId="77777777" w:rsidR="003B5343" w:rsidRPr="008D5926" w:rsidRDefault="003B5343" w:rsidP="007E0B9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  <w:p w14:paraId="0FAAC9AD" w14:textId="7833619A" w:rsidR="003B5343" w:rsidRPr="008D5926" w:rsidRDefault="0056295E" w:rsidP="007E0B9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hIP</w:t>
            </w:r>
            <w:proofErr w:type="spellEnd"/>
            <w:r w:rsidR="003B5343" w:rsidRPr="008D5926">
              <w:rPr>
                <w:rFonts w:ascii="Arial" w:hAnsi="Arial" w:cs="Arial"/>
                <w:sz w:val="16"/>
                <w:szCs w:val="16"/>
              </w:rPr>
              <w:t>-seq</w:t>
            </w:r>
          </w:p>
          <w:p w14:paraId="7A236BEB" w14:textId="21EDAB35" w:rsidR="003B5343" w:rsidRPr="008D5926" w:rsidRDefault="003B5343" w:rsidP="007E0B9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extDirection w:val="btLr"/>
            <w:hideMark/>
          </w:tcPr>
          <w:p w14:paraId="3BF016F3" w14:textId="77777777" w:rsidR="003B5343" w:rsidRPr="008D5926" w:rsidRDefault="003B5343" w:rsidP="0056295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D5926">
              <w:rPr>
                <w:rFonts w:ascii="Arial" w:hAnsi="Arial" w:cs="Arial"/>
                <w:sz w:val="16"/>
                <w:szCs w:val="16"/>
              </w:rPr>
              <w:t>N of total reads</w:t>
            </w:r>
          </w:p>
        </w:tc>
        <w:tc>
          <w:tcPr>
            <w:tcW w:w="1139" w:type="dxa"/>
            <w:textDirection w:val="btLr"/>
            <w:hideMark/>
          </w:tcPr>
          <w:p w14:paraId="04AD366E" w14:textId="77777777" w:rsidR="003B5343" w:rsidRPr="008D5926" w:rsidRDefault="003B5343" w:rsidP="0056295E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D5926">
              <w:rPr>
                <w:rFonts w:ascii="Arial" w:hAnsi="Arial" w:cs="Arial"/>
                <w:sz w:val="16"/>
                <w:szCs w:val="16"/>
              </w:rPr>
              <w:t>N of reads mapped</w:t>
            </w:r>
          </w:p>
        </w:tc>
        <w:tc>
          <w:tcPr>
            <w:tcW w:w="794" w:type="dxa"/>
            <w:textDirection w:val="btLr"/>
            <w:hideMark/>
          </w:tcPr>
          <w:p w14:paraId="040DDEC0" w14:textId="30EC9750" w:rsidR="003B5343" w:rsidRPr="008D5926" w:rsidRDefault="00A82C93" w:rsidP="007E0B9D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B5343" w:rsidRPr="008D5926">
              <w:rPr>
                <w:rFonts w:ascii="Arial" w:hAnsi="Arial" w:cs="Arial"/>
                <w:sz w:val="16"/>
                <w:szCs w:val="16"/>
              </w:rPr>
              <w:t>ap</w:t>
            </w:r>
            <w:r>
              <w:rPr>
                <w:rFonts w:ascii="Arial" w:hAnsi="Arial" w:cs="Arial"/>
                <w:sz w:val="16"/>
                <w:szCs w:val="16"/>
              </w:rPr>
              <w:t>ping</w:t>
            </w:r>
            <w:r w:rsidR="003B5343" w:rsidRPr="008D5926">
              <w:rPr>
                <w:rFonts w:ascii="Arial" w:hAnsi="Arial" w:cs="Arial"/>
                <w:sz w:val="16"/>
                <w:szCs w:val="16"/>
              </w:rPr>
              <w:t xml:space="preserve"> efficiency</w:t>
            </w:r>
            <w:r w:rsidR="007E0B9D"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</w:tc>
        <w:tc>
          <w:tcPr>
            <w:tcW w:w="1134" w:type="dxa"/>
            <w:noWrap/>
            <w:textDirection w:val="btLr"/>
            <w:hideMark/>
          </w:tcPr>
          <w:p w14:paraId="2327157D" w14:textId="5A02EAC4" w:rsidR="003B5343" w:rsidRPr="0003411D" w:rsidRDefault="00A82C93" w:rsidP="0003411D">
            <w:pPr>
              <w:ind w:left="113" w:right="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03411D" w:rsidRPr="0003411D">
              <w:rPr>
                <w:rFonts w:ascii="Arial" w:hAnsi="Arial" w:cs="Arial"/>
                <w:sz w:val="16"/>
                <w:szCs w:val="16"/>
              </w:rPr>
              <w:t xml:space="preserve"> of reads after deduplication</w:t>
            </w:r>
          </w:p>
        </w:tc>
        <w:tc>
          <w:tcPr>
            <w:tcW w:w="1134" w:type="dxa"/>
            <w:noWrap/>
            <w:hideMark/>
          </w:tcPr>
          <w:p w14:paraId="2D70168E" w14:textId="77777777" w:rsidR="003B5343" w:rsidRPr="008D5926" w:rsidRDefault="003B5343" w:rsidP="007E0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401E1DA1" w14:textId="77777777" w:rsidR="003B5343" w:rsidRPr="008D5926" w:rsidRDefault="003B5343" w:rsidP="007E0B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411D" w:rsidRPr="008D5926" w14:paraId="3E44BABE" w14:textId="77777777" w:rsidTr="00393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18127C5C" w14:textId="02BD23C3" w:rsidR="0003411D" w:rsidRPr="0003411D" w:rsidRDefault="0003411D" w:rsidP="0003411D">
            <w:pPr>
              <w:spacing w:line="18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03411D">
              <w:rPr>
                <w:rFonts w:ascii="Arial" w:hAnsi="Arial" w:cs="Arial"/>
                <w:b w:val="0"/>
                <w:sz w:val="16"/>
                <w:szCs w:val="16"/>
              </w:rPr>
              <w:t>H3_wt_repliate1</w:t>
            </w:r>
          </w:p>
        </w:tc>
        <w:tc>
          <w:tcPr>
            <w:tcW w:w="1041" w:type="dxa"/>
            <w:noWrap/>
            <w:hideMark/>
          </w:tcPr>
          <w:p w14:paraId="18399A49" w14:textId="5E376D3C" w:rsidR="0003411D" w:rsidRPr="008D5926" w:rsidRDefault="00ED36B8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26 784 940    </w:t>
            </w:r>
          </w:p>
        </w:tc>
        <w:tc>
          <w:tcPr>
            <w:tcW w:w="1139" w:type="dxa"/>
            <w:noWrap/>
            <w:hideMark/>
          </w:tcPr>
          <w:p w14:paraId="74E09338" w14:textId="3F689107" w:rsidR="0003411D" w:rsidRPr="008D5926" w:rsidRDefault="00ED36B8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21 383 156    </w:t>
            </w:r>
          </w:p>
        </w:tc>
        <w:tc>
          <w:tcPr>
            <w:tcW w:w="794" w:type="dxa"/>
            <w:noWrap/>
            <w:hideMark/>
          </w:tcPr>
          <w:p w14:paraId="667CCE17" w14:textId="1AB7E84C" w:rsidR="0003411D" w:rsidRPr="008D5926" w:rsidRDefault="00ED36B8" w:rsidP="002A55BC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79.8    </w:t>
            </w:r>
          </w:p>
        </w:tc>
        <w:tc>
          <w:tcPr>
            <w:tcW w:w="1134" w:type="dxa"/>
            <w:noWrap/>
            <w:hideMark/>
          </w:tcPr>
          <w:p w14:paraId="5CFB4735" w14:textId="2C291897" w:rsidR="0003411D" w:rsidRPr="008D5926" w:rsidRDefault="00ED36B8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3 843 943    </w:t>
            </w:r>
          </w:p>
        </w:tc>
        <w:tc>
          <w:tcPr>
            <w:tcW w:w="1134" w:type="dxa"/>
            <w:noWrap/>
            <w:hideMark/>
          </w:tcPr>
          <w:p w14:paraId="2EE7A9F3" w14:textId="77777777" w:rsidR="0003411D" w:rsidRPr="008D5926" w:rsidRDefault="0003411D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086FA61F" w14:textId="77777777" w:rsidR="0003411D" w:rsidRPr="008D5926" w:rsidRDefault="0003411D" w:rsidP="002A55BC">
            <w:pPr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411D" w:rsidRPr="008D5926" w14:paraId="35C62F33" w14:textId="77777777" w:rsidTr="00393C8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DBCEFCD" w14:textId="4F2D17CA" w:rsidR="0003411D" w:rsidRPr="0003411D" w:rsidRDefault="0003411D" w:rsidP="0003411D">
            <w:pPr>
              <w:spacing w:line="18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03411D">
              <w:rPr>
                <w:rFonts w:ascii="Arial" w:hAnsi="Arial" w:cs="Arial"/>
                <w:b w:val="0"/>
                <w:sz w:val="16"/>
                <w:szCs w:val="16"/>
              </w:rPr>
              <w:t>H3_wt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_repliate2</w:t>
            </w:r>
          </w:p>
        </w:tc>
        <w:tc>
          <w:tcPr>
            <w:tcW w:w="1041" w:type="dxa"/>
            <w:noWrap/>
            <w:hideMark/>
          </w:tcPr>
          <w:p w14:paraId="04487114" w14:textId="3008690A" w:rsidR="0003411D" w:rsidRPr="008D5926" w:rsidRDefault="00ED36B8" w:rsidP="002A55BC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26 976 684    </w:t>
            </w:r>
          </w:p>
        </w:tc>
        <w:tc>
          <w:tcPr>
            <w:tcW w:w="1139" w:type="dxa"/>
            <w:noWrap/>
            <w:hideMark/>
          </w:tcPr>
          <w:p w14:paraId="6A26CB6E" w14:textId="2BF3DB3B" w:rsidR="0003411D" w:rsidRPr="008D5926" w:rsidRDefault="00ED36B8" w:rsidP="002A55BC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21 562 914    </w:t>
            </w:r>
          </w:p>
        </w:tc>
        <w:tc>
          <w:tcPr>
            <w:tcW w:w="794" w:type="dxa"/>
            <w:noWrap/>
            <w:hideMark/>
          </w:tcPr>
          <w:p w14:paraId="6D571985" w14:textId="714B0CCB" w:rsidR="0003411D" w:rsidRPr="008D5926" w:rsidRDefault="00ED36B8" w:rsidP="002A55BC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79.9    </w:t>
            </w:r>
          </w:p>
        </w:tc>
        <w:tc>
          <w:tcPr>
            <w:tcW w:w="1134" w:type="dxa"/>
            <w:noWrap/>
            <w:hideMark/>
          </w:tcPr>
          <w:p w14:paraId="417AE5FF" w14:textId="5006C28F" w:rsidR="0003411D" w:rsidRPr="008D5926" w:rsidRDefault="00ED36B8" w:rsidP="002A55BC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3 416 121    </w:t>
            </w:r>
          </w:p>
        </w:tc>
        <w:tc>
          <w:tcPr>
            <w:tcW w:w="1134" w:type="dxa"/>
            <w:noWrap/>
            <w:hideMark/>
          </w:tcPr>
          <w:p w14:paraId="22D64A05" w14:textId="77777777" w:rsidR="0003411D" w:rsidRPr="008D5926" w:rsidRDefault="0003411D" w:rsidP="002A55BC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11E26841" w14:textId="77777777" w:rsidR="0003411D" w:rsidRPr="008D5926" w:rsidRDefault="0003411D" w:rsidP="002A55BC">
            <w:pPr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411D" w:rsidRPr="008D5926" w14:paraId="61E23E45" w14:textId="77777777" w:rsidTr="00393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08B579C5" w14:textId="4129D6A2" w:rsidR="0003411D" w:rsidRPr="0003411D" w:rsidRDefault="0003411D" w:rsidP="0003411D">
            <w:pPr>
              <w:spacing w:line="18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03411D">
              <w:rPr>
                <w:rFonts w:ascii="Arial" w:hAnsi="Arial" w:cs="Arial"/>
                <w:b w:val="0"/>
                <w:sz w:val="16"/>
                <w:szCs w:val="16"/>
              </w:rPr>
              <w:t>H3_wt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_repliate3</w:t>
            </w:r>
          </w:p>
        </w:tc>
        <w:tc>
          <w:tcPr>
            <w:tcW w:w="1041" w:type="dxa"/>
            <w:noWrap/>
            <w:hideMark/>
          </w:tcPr>
          <w:p w14:paraId="350D316A" w14:textId="4B5CCA43" w:rsidR="0003411D" w:rsidRPr="008D5926" w:rsidRDefault="00ED36B8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16 335 379    </w:t>
            </w:r>
          </w:p>
        </w:tc>
        <w:tc>
          <w:tcPr>
            <w:tcW w:w="1139" w:type="dxa"/>
            <w:noWrap/>
            <w:hideMark/>
          </w:tcPr>
          <w:p w14:paraId="562D87D9" w14:textId="006B1A61" w:rsidR="0003411D" w:rsidRPr="008D5926" w:rsidRDefault="00ED36B8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13 145 064    </w:t>
            </w:r>
          </w:p>
        </w:tc>
        <w:tc>
          <w:tcPr>
            <w:tcW w:w="794" w:type="dxa"/>
            <w:noWrap/>
            <w:hideMark/>
          </w:tcPr>
          <w:p w14:paraId="2BC16F98" w14:textId="660EBEBB" w:rsidR="0003411D" w:rsidRPr="008D5926" w:rsidRDefault="00ED36B8" w:rsidP="002A55BC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80.5    </w:t>
            </w:r>
          </w:p>
        </w:tc>
        <w:tc>
          <w:tcPr>
            <w:tcW w:w="1134" w:type="dxa"/>
            <w:noWrap/>
            <w:hideMark/>
          </w:tcPr>
          <w:p w14:paraId="36E2D2F1" w14:textId="1BECC20A" w:rsidR="0003411D" w:rsidRPr="008D5926" w:rsidRDefault="00ED36B8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1 912 000    </w:t>
            </w:r>
          </w:p>
        </w:tc>
        <w:tc>
          <w:tcPr>
            <w:tcW w:w="1134" w:type="dxa"/>
            <w:noWrap/>
            <w:hideMark/>
          </w:tcPr>
          <w:p w14:paraId="36C32E49" w14:textId="77777777" w:rsidR="0003411D" w:rsidRPr="008D5926" w:rsidRDefault="0003411D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78D36BFA" w14:textId="77777777" w:rsidR="0003411D" w:rsidRPr="008D5926" w:rsidRDefault="0003411D" w:rsidP="002A55BC">
            <w:pPr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411D" w:rsidRPr="008D5926" w14:paraId="1200F9B1" w14:textId="77777777" w:rsidTr="00393C8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4B16ED28" w14:textId="61B237B0" w:rsidR="0003411D" w:rsidRPr="0003411D" w:rsidRDefault="0003411D" w:rsidP="0003411D">
            <w:pPr>
              <w:spacing w:line="18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03411D">
              <w:rPr>
                <w:rFonts w:ascii="Arial" w:hAnsi="Arial" w:cs="Arial"/>
                <w:b w:val="0"/>
                <w:sz w:val="16"/>
                <w:szCs w:val="16"/>
              </w:rPr>
              <w:t>H3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K9me2</w:t>
            </w:r>
            <w:r w:rsidRPr="0003411D">
              <w:rPr>
                <w:rFonts w:ascii="Arial" w:hAnsi="Arial" w:cs="Arial"/>
                <w:b w:val="0"/>
                <w:sz w:val="16"/>
                <w:szCs w:val="16"/>
              </w:rPr>
              <w:t>_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wt</w:t>
            </w:r>
            <w:r w:rsidRPr="0003411D">
              <w:rPr>
                <w:rFonts w:ascii="Arial" w:hAnsi="Arial" w:cs="Arial"/>
                <w:b w:val="0"/>
                <w:sz w:val="16"/>
                <w:szCs w:val="16"/>
              </w:rPr>
              <w:t>_repliate1</w:t>
            </w:r>
          </w:p>
        </w:tc>
        <w:tc>
          <w:tcPr>
            <w:tcW w:w="1041" w:type="dxa"/>
            <w:noWrap/>
          </w:tcPr>
          <w:p w14:paraId="4994E934" w14:textId="6FC27861" w:rsidR="0003411D" w:rsidRPr="008D5926" w:rsidRDefault="00ED36B8" w:rsidP="002A55BC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26 479 772    </w:t>
            </w:r>
          </w:p>
        </w:tc>
        <w:tc>
          <w:tcPr>
            <w:tcW w:w="1139" w:type="dxa"/>
            <w:noWrap/>
          </w:tcPr>
          <w:p w14:paraId="70C34947" w14:textId="31F9667E" w:rsidR="0003411D" w:rsidRPr="008D5926" w:rsidRDefault="00ED36B8" w:rsidP="002A55BC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18 974 705    </w:t>
            </w:r>
          </w:p>
        </w:tc>
        <w:tc>
          <w:tcPr>
            <w:tcW w:w="794" w:type="dxa"/>
            <w:noWrap/>
          </w:tcPr>
          <w:p w14:paraId="0EDF1D62" w14:textId="4E5314CD" w:rsidR="0003411D" w:rsidRPr="008D5926" w:rsidRDefault="00ED36B8" w:rsidP="002A55BC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71.7    </w:t>
            </w:r>
          </w:p>
        </w:tc>
        <w:tc>
          <w:tcPr>
            <w:tcW w:w="1134" w:type="dxa"/>
            <w:noWrap/>
          </w:tcPr>
          <w:p w14:paraId="2077045B" w14:textId="112E8CF8" w:rsidR="0003411D" w:rsidRPr="008D5926" w:rsidRDefault="00ED36B8" w:rsidP="00ED36B8">
            <w:pPr>
              <w:tabs>
                <w:tab w:val="left" w:pos="555"/>
              </w:tabs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5 113 476    </w:t>
            </w:r>
          </w:p>
        </w:tc>
        <w:tc>
          <w:tcPr>
            <w:tcW w:w="1134" w:type="dxa"/>
            <w:noWrap/>
          </w:tcPr>
          <w:p w14:paraId="10EEE30A" w14:textId="77777777" w:rsidR="0003411D" w:rsidRPr="008D5926" w:rsidRDefault="0003411D" w:rsidP="002A55BC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noWrap/>
          </w:tcPr>
          <w:p w14:paraId="3788B127" w14:textId="77777777" w:rsidR="0003411D" w:rsidRPr="008D5926" w:rsidRDefault="0003411D" w:rsidP="002A55BC">
            <w:pPr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411D" w:rsidRPr="008D5926" w14:paraId="1539BE34" w14:textId="77777777" w:rsidTr="00393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33057E7F" w14:textId="77A8D754" w:rsidR="0003411D" w:rsidRPr="0003411D" w:rsidRDefault="0003411D" w:rsidP="0003411D">
            <w:pPr>
              <w:spacing w:line="18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03411D">
              <w:rPr>
                <w:rFonts w:ascii="Arial" w:hAnsi="Arial" w:cs="Arial"/>
                <w:b w:val="0"/>
                <w:sz w:val="16"/>
                <w:szCs w:val="16"/>
              </w:rPr>
              <w:t>H3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K9me2</w:t>
            </w:r>
            <w:r w:rsidRPr="0003411D">
              <w:rPr>
                <w:rFonts w:ascii="Arial" w:hAnsi="Arial" w:cs="Arial"/>
                <w:b w:val="0"/>
                <w:sz w:val="16"/>
                <w:szCs w:val="16"/>
              </w:rPr>
              <w:t>_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wt_repliate2</w:t>
            </w:r>
          </w:p>
        </w:tc>
        <w:tc>
          <w:tcPr>
            <w:tcW w:w="1041" w:type="dxa"/>
            <w:noWrap/>
            <w:hideMark/>
          </w:tcPr>
          <w:p w14:paraId="74D2A74D" w14:textId="1B58571E" w:rsidR="0003411D" w:rsidRPr="008D5926" w:rsidRDefault="00ED36B8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12 228 351    </w:t>
            </w:r>
          </w:p>
        </w:tc>
        <w:tc>
          <w:tcPr>
            <w:tcW w:w="1139" w:type="dxa"/>
            <w:noWrap/>
            <w:hideMark/>
          </w:tcPr>
          <w:p w14:paraId="50692BA9" w14:textId="797227E1" w:rsidR="0003411D" w:rsidRPr="008D5926" w:rsidRDefault="00ED36B8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9 896 048    </w:t>
            </w:r>
          </w:p>
        </w:tc>
        <w:tc>
          <w:tcPr>
            <w:tcW w:w="794" w:type="dxa"/>
            <w:noWrap/>
            <w:hideMark/>
          </w:tcPr>
          <w:p w14:paraId="6DBCC171" w14:textId="7D97C1EC" w:rsidR="0003411D" w:rsidRPr="008D5926" w:rsidRDefault="00ED36B8" w:rsidP="002A55BC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80.9    </w:t>
            </w:r>
          </w:p>
        </w:tc>
        <w:tc>
          <w:tcPr>
            <w:tcW w:w="1134" w:type="dxa"/>
            <w:noWrap/>
            <w:hideMark/>
          </w:tcPr>
          <w:p w14:paraId="7D55FE17" w14:textId="36E3D27D" w:rsidR="0003411D" w:rsidRPr="008D5926" w:rsidRDefault="00ED36B8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1 867 201    </w:t>
            </w:r>
          </w:p>
        </w:tc>
        <w:tc>
          <w:tcPr>
            <w:tcW w:w="1134" w:type="dxa"/>
            <w:noWrap/>
            <w:hideMark/>
          </w:tcPr>
          <w:p w14:paraId="6701A3E0" w14:textId="77777777" w:rsidR="0003411D" w:rsidRPr="008D5926" w:rsidRDefault="0003411D" w:rsidP="002A55BC">
            <w:pPr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44F8BB64" w14:textId="77777777" w:rsidR="0003411D" w:rsidRPr="008D5926" w:rsidRDefault="0003411D" w:rsidP="002A55BC">
            <w:pPr>
              <w:spacing w:line="18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411D" w:rsidRPr="008D5926" w14:paraId="6CEF9144" w14:textId="77777777" w:rsidTr="00393C8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3428052" w14:textId="5F3E93E3" w:rsidR="0003411D" w:rsidRPr="0003411D" w:rsidRDefault="0003411D" w:rsidP="0003411D">
            <w:pPr>
              <w:spacing w:line="18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03411D">
              <w:rPr>
                <w:rFonts w:ascii="Arial" w:hAnsi="Arial" w:cs="Arial"/>
                <w:b w:val="0"/>
                <w:sz w:val="16"/>
                <w:szCs w:val="16"/>
              </w:rPr>
              <w:t>H3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K9me2</w:t>
            </w:r>
            <w:r w:rsidRPr="0003411D">
              <w:rPr>
                <w:rFonts w:ascii="Arial" w:hAnsi="Arial" w:cs="Arial"/>
                <w:b w:val="0"/>
                <w:sz w:val="16"/>
                <w:szCs w:val="16"/>
              </w:rPr>
              <w:t>_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wt_repliate3</w:t>
            </w:r>
          </w:p>
        </w:tc>
        <w:tc>
          <w:tcPr>
            <w:tcW w:w="1041" w:type="dxa"/>
            <w:noWrap/>
            <w:hideMark/>
          </w:tcPr>
          <w:p w14:paraId="0941A2CF" w14:textId="7863975E" w:rsidR="0003411D" w:rsidRPr="008D5926" w:rsidRDefault="00ED36B8" w:rsidP="002A55BC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28 051 355    </w:t>
            </w:r>
          </w:p>
        </w:tc>
        <w:tc>
          <w:tcPr>
            <w:tcW w:w="1139" w:type="dxa"/>
            <w:noWrap/>
            <w:hideMark/>
          </w:tcPr>
          <w:p w14:paraId="360F8A95" w14:textId="5A4C56A1" w:rsidR="0003411D" w:rsidRPr="008D5926" w:rsidRDefault="00ED36B8" w:rsidP="002A55BC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21 467 034    </w:t>
            </w:r>
          </w:p>
        </w:tc>
        <w:tc>
          <w:tcPr>
            <w:tcW w:w="794" w:type="dxa"/>
            <w:noWrap/>
            <w:hideMark/>
          </w:tcPr>
          <w:p w14:paraId="0D44567D" w14:textId="5BE6A3F6" w:rsidR="0003411D" w:rsidRPr="008D5926" w:rsidRDefault="00ED36B8" w:rsidP="002A55BC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76.5    </w:t>
            </w:r>
          </w:p>
        </w:tc>
        <w:tc>
          <w:tcPr>
            <w:tcW w:w="1134" w:type="dxa"/>
            <w:noWrap/>
            <w:hideMark/>
          </w:tcPr>
          <w:p w14:paraId="11B6C384" w14:textId="496A3B99" w:rsidR="0003411D" w:rsidRPr="008D5926" w:rsidRDefault="00ED36B8" w:rsidP="00ED36B8">
            <w:pPr>
              <w:tabs>
                <w:tab w:val="left" w:pos="450"/>
              </w:tabs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D36B8">
              <w:rPr>
                <w:rFonts w:ascii="Arial" w:hAnsi="Arial" w:cs="Arial"/>
                <w:sz w:val="16"/>
                <w:szCs w:val="16"/>
              </w:rPr>
              <w:t xml:space="preserve">6 225 712    </w:t>
            </w:r>
          </w:p>
        </w:tc>
        <w:tc>
          <w:tcPr>
            <w:tcW w:w="1134" w:type="dxa"/>
            <w:noWrap/>
            <w:hideMark/>
          </w:tcPr>
          <w:p w14:paraId="2B776B15" w14:textId="77777777" w:rsidR="0003411D" w:rsidRPr="008D5926" w:rsidRDefault="0003411D" w:rsidP="002A55BC">
            <w:pPr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noWrap/>
            <w:hideMark/>
          </w:tcPr>
          <w:p w14:paraId="1F53CD16" w14:textId="77777777" w:rsidR="0003411D" w:rsidRPr="008D5926" w:rsidRDefault="0003411D" w:rsidP="002A55BC">
            <w:pPr>
              <w:spacing w:line="18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411D" w:rsidRPr="008D5926" w14:paraId="3FC17AE9" w14:textId="77777777" w:rsidTr="002A5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7" w:type="dxa"/>
            <w:gridSpan w:val="7"/>
            <w:noWrap/>
            <w:hideMark/>
          </w:tcPr>
          <w:p w14:paraId="7972AF71" w14:textId="77777777" w:rsidR="0003411D" w:rsidRPr="008D5926" w:rsidRDefault="0003411D" w:rsidP="0003411D">
            <w:pPr>
              <w:spacing w:line="16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411D" w:rsidRPr="008D5926" w14:paraId="744393F4" w14:textId="77777777" w:rsidTr="00393C8E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224DD7B3" w14:textId="77777777" w:rsidR="00ED36B8" w:rsidRPr="00393C8E" w:rsidRDefault="00ED36B8" w:rsidP="00ED36B8">
            <w:pPr>
              <w:jc w:val="left"/>
              <w:rPr>
                <w:rFonts w:ascii="Arial" w:hAnsi="Arial" w:cs="Arial"/>
                <w:bCs w:val="0"/>
                <w:sz w:val="16"/>
                <w:szCs w:val="16"/>
              </w:rPr>
            </w:pPr>
          </w:p>
          <w:p w14:paraId="658700CA" w14:textId="1EC20583" w:rsidR="0003411D" w:rsidRPr="00393C8E" w:rsidRDefault="0003411D" w:rsidP="00ED36B8">
            <w:pPr>
              <w:jc w:val="left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393C8E">
              <w:rPr>
                <w:rFonts w:ascii="Arial" w:hAnsi="Arial" w:cs="Arial"/>
                <w:bCs w:val="0"/>
                <w:sz w:val="16"/>
                <w:szCs w:val="16"/>
              </w:rPr>
              <w:t>Bisulfite-seq</w:t>
            </w:r>
          </w:p>
          <w:p w14:paraId="5C8C64F6" w14:textId="68A23CD5" w:rsidR="0003411D" w:rsidRPr="00393C8E" w:rsidRDefault="0003411D" w:rsidP="0003411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1" w:type="dxa"/>
            <w:textDirection w:val="btLr"/>
            <w:hideMark/>
          </w:tcPr>
          <w:p w14:paraId="110A12DA" w14:textId="3992AF4C" w:rsidR="0003411D" w:rsidRPr="00393C8E" w:rsidRDefault="0003411D" w:rsidP="0003411D">
            <w:pPr>
              <w:ind w:left="113" w:right="1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93C8E">
              <w:rPr>
                <w:rFonts w:ascii="Arial" w:hAnsi="Arial" w:cs="Arial"/>
                <w:b/>
                <w:sz w:val="16"/>
                <w:szCs w:val="16"/>
              </w:rPr>
              <w:t>N of trimmed reads</w:t>
            </w:r>
          </w:p>
        </w:tc>
        <w:tc>
          <w:tcPr>
            <w:tcW w:w="1139" w:type="dxa"/>
            <w:textDirection w:val="btLr"/>
            <w:hideMark/>
          </w:tcPr>
          <w:p w14:paraId="4A81F4BC" w14:textId="5B3822CB" w:rsidR="0003411D" w:rsidRPr="00393C8E" w:rsidRDefault="0003411D" w:rsidP="0003411D">
            <w:pPr>
              <w:ind w:left="113" w:right="1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93C8E">
              <w:rPr>
                <w:rFonts w:ascii="Arial" w:hAnsi="Arial" w:cs="Arial"/>
                <w:b/>
                <w:sz w:val="16"/>
                <w:szCs w:val="16"/>
              </w:rPr>
              <w:t>N of mapped reads</w:t>
            </w:r>
          </w:p>
        </w:tc>
        <w:tc>
          <w:tcPr>
            <w:tcW w:w="794" w:type="dxa"/>
            <w:textDirection w:val="btLr"/>
            <w:hideMark/>
          </w:tcPr>
          <w:p w14:paraId="7696AB55" w14:textId="455C1390" w:rsidR="0003411D" w:rsidRPr="00393C8E" w:rsidRDefault="00A82C93" w:rsidP="0003411D">
            <w:pPr>
              <w:ind w:left="113" w:right="1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</w:t>
            </w:r>
            <w:r w:rsidR="0003411D" w:rsidRPr="00393C8E">
              <w:rPr>
                <w:rFonts w:ascii="Arial" w:hAnsi="Arial" w:cs="Arial"/>
                <w:b/>
                <w:sz w:val="16"/>
                <w:szCs w:val="16"/>
              </w:rPr>
              <w:t>ap</w:t>
            </w:r>
            <w:r>
              <w:rPr>
                <w:rFonts w:ascii="Arial" w:hAnsi="Arial" w:cs="Arial"/>
                <w:b/>
                <w:sz w:val="16"/>
                <w:szCs w:val="16"/>
              </w:rPr>
              <w:t>ping</w:t>
            </w:r>
            <w:r w:rsidR="0003411D" w:rsidRPr="00393C8E">
              <w:rPr>
                <w:rFonts w:ascii="Arial" w:hAnsi="Arial" w:cs="Arial"/>
                <w:b/>
                <w:sz w:val="16"/>
                <w:szCs w:val="16"/>
              </w:rPr>
              <w:t xml:space="preserve"> efficiency</w:t>
            </w:r>
            <w:r w:rsidR="002601BE">
              <w:rPr>
                <w:rFonts w:ascii="Arial" w:hAnsi="Arial" w:cs="Arial" w:hint="eastAsia"/>
                <w:b/>
                <w:sz w:val="16"/>
                <w:szCs w:val="16"/>
              </w:rPr>
              <w:t>%</w:t>
            </w:r>
            <w:r w:rsidR="0003411D" w:rsidRPr="00393C8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2A55BC" w:rsidRPr="00393C8E">
              <w:rPr>
                <w:rFonts w:ascii="Arial" w:hAnsi="Arial" w:cs="Arial"/>
                <w:b/>
                <w:sz w:val="16"/>
                <w:szCs w:val="16"/>
              </w:rPr>
              <w:t>%</w:t>
            </w:r>
            <w:r w:rsidR="0003411D" w:rsidRPr="00393C8E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1134" w:type="dxa"/>
            <w:noWrap/>
            <w:textDirection w:val="btLr"/>
            <w:hideMark/>
          </w:tcPr>
          <w:p w14:paraId="6C159B56" w14:textId="77777777" w:rsidR="0003411D" w:rsidRPr="00393C8E" w:rsidRDefault="0003411D" w:rsidP="00393C8E">
            <w:pPr>
              <w:ind w:left="113" w:right="1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93C8E">
              <w:rPr>
                <w:rFonts w:ascii="Arial" w:hAnsi="Arial" w:cs="Arial"/>
                <w:b/>
                <w:sz w:val="16"/>
                <w:szCs w:val="16"/>
              </w:rPr>
              <w:t>Genome</w:t>
            </w:r>
          </w:p>
          <w:p w14:paraId="0D37D052" w14:textId="0C1DBE2E" w:rsidR="0003411D" w:rsidRPr="00393C8E" w:rsidRDefault="0003411D" w:rsidP="00393C8E">
            <w:pPr>
              <w:ind w:left="113" w:right="1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93C8E">
              <w:rPr>
                <w:rFonts w:ascii="Arial" w:hAnsi="Arial" w:cs="Arial"/>
                <w:b/>
                <w:sz w:val="16"/>
                <w:szCs w:val="16"/>
              </w:rPr>
              <w:t>Coverage</w:t>
            </w:r>
          </w:p>
        </w:tc>
        <w:tc>
          <w:tcPr>
            <w:tcW w:w="1134" w:type="dxa"/>
            <w:noWrap/>
            <w:textDirection w:val="btLr"/>
            <w:hideMark/>
          </w:tcPr>
          <w:p w14:paraId="313F97C2" w14:textId="5EB84C4D" w:rsidR="0003411D" w:rsidRPr="00393C8E" w:rsidRDefault="0003411D" w:rsidP="0003411D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93C8E">
              <w:rPr>
                <w:rFonts w:ascii="Arial" w:hAnsi="Arial" w:cs="Arial"/>
                <w:b/>
                <w:sz w:val="16"/>
                <w:szCs w:val="16"/>
              </w:rPr>
              <w:t>conversion rates %</w:t>
            </w:r>
          </w:p>
        </w:tc>
        <w:tc>
          <w:tcPr>
            <w:tcW w:w="916" w:type="dxa"/>
            <w:noWrap/>
            <w:hideMark/>
          </w:tcPr>
          <w:p w14:paraId="6FADA944" w14:textId="77777777" w:rsidR="0003411D" w:rsidRPr="00393C8E" w:rsidRDefault="0003411D" w:rsidP="0003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3411D" w:rsidRPr="008D5926" w14:paraId="06F79BC3" w14:textId="77777777" w:rsidTr="00393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5F8FFA64" w14:textId="5BE2FAA1" w:rsidR="0003411D" w:rsidRPr="00393C8E" w:rsidRDefault="00ED36B8" w:rsidP="00393C8E">
            <w:pPr>
              <w:spacing w:line="16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393C8E">
              <w:rPr>
                <w:rFonts w:ascii="Arial" w:hAnsi="Arial" w:cs="Arial"/>
                <w:b w:val="0"/>
                <w:sz w:val="16"/>
                <w:szCs w:val="16"/>
              </w:rPr>
              <w:t>wt_r</w:t>
            </w:r>
            <w:r w:rsidR="0003411D" w:rsidRPr="00393C8E">
              <w:rPr>
                <w:rFonts w:ascii="Arial" w:hAnsi="Arial" w:cs="Arial"/>
                <w:b w:val="0"/>
                <w:sz w:val="16"/>
                <w:szCs w:val="16"/>
              </w:rPr>
              <w:t>eplicate1</w:t>
            </w:r>
          </w:p>
        </w:tc>
        <w:tc>
          <w:tcPr>
            <w:tcW w:w="1041" w:type="dxa"/>
            <w:noWrap/>
            <w:hideMark/>
          </w:tcPr>
          <w:p w14:paraId="3185A6D2" w14:textId="2BE19A29" w:rsidR="0003411D" w:rsidRPr="0003411D" w:rsidRDefault="00393C8E" w:rsidP="0003411D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56 020 045    </w:t>
            </w:r>
          </w:p>
        </w:tc>
        <w:tc>
          <w:tcPr>
            <w:tcW w:w="1139" w:type="dxa"/>
            <w:noWrap/>
            <w:hideMark/>
          </w:tcPr>
          <w:p w14:paraId="6F5D8D9E" w14:textId="15E06AB4" w:rsidR="0003411D" w:rsidRPr="0003411D" w:rsidRDefault="00393C8E" w:rsidP="0003411D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44 428 200    </w:t>
            </w:r>
          </w:p>
        </w:tc>
        <w:tc>
          <w:tcPr>
            <w:tcW w:w="794" w:type="dxa"/>
            <w:noWrap/>
            <w:hideMark/>
          </w:tcPr>
          <w:p w14:paraId="730EE39A" w14:textId="385D6638" w:rsidR="0003411D" w:rsidRPr="0003411D" w:rsidRDefault="00393C8E" w:rsidP="00ED36B8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>79.3</w:t>
            </w:r>
          </w:p>
        </w:tc>
        <w:tc>
          <w:tcPr>
            <w:tcW w:w="1134" w:type="dxa"/>
            <w:noWrap/>
          </w:tcPr>
          <w:p w14:paraId="1D3E78DE" w14:textId="109D4D1A" w:rsidR="0003411D" w:rsidRPr="0003411D" w:rsidRDefault="002D34D4" w:rsidP="00ED36B8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34D4">
              <w:rPr>
                <w:rFonts w:ascii="Arial" w:hAnsi="Arial" w:cs="Arial"/>
                <w:sz w:val="16"/>
                <w:szCs w:val="16"/>
              </w:rPr>
              <w:t xml:space="preserve">71.7    </w:t>
            </w:r>
          </w:p>
        </w:tc>
        <w:tc>
          <w:tcPr>
            <w:tcW w:w="1134" w:type="dxa"/>
            <w:noWrap/>
          </w:tcPr>
          <w:p w14:paraId="00AFA21C" w14:textId="31F5C1C4" w:rsidR="0003411D" w:rsidRPr="0003411D" w:rsidRDefault="00C75EA3" w:rsidP="00C75EA3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  <w:r w:rsidR="002D34D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916" w:type="dxa"/>
            <w:noWrap/>
            <w:hideMark/>
          </w:tcPr>
          <w:p w14:paraId="6CEACE42" w14:textId="77777777" w:rsidR="0003411D" w:rsidRPr="008D5926" w:rsidRDefault="0003411D" w:rsidP="0003411D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36B8" w:rsidRPr="008D5926" w14:paraId="7014EC84" w14:textId="77777777" w:rsidTr="00393C8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41F4880" w14:textId="67CFC2B1" w:rsidR="00ED36B8" w:rsidRPr="00393C8E" w:rsidRDefault="00ED36B8" w:rsidP="00393C8E">
            <w:pPr>
              <w:spacing w:line="16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393C8E">
              <w:rPr>
                <w:rFonts w:ascii="Arial" w:hAnsi="Arial" w:cs="Arial"/>
                <w:b w:val="0"/>
                <w:sz w:val="16"/>
                <w:szCs w:val="16"/>
              </w:rPr>
              <w:t>wt_replicate1</w:t>
            </w:r>
          </w:p>
        </w:tc>
        <w:tc>
          <w:tcPr>
            <w:tcW w:w="1041" w:type="dxa"/>
            <w:noWrap/>
            <w:hideMark/>
          </w:tcPr>
          <w:p w14:paraId="1F2D4D57" w14:textId="6ECA5484" w:rsidR="00ED36B8" w:rsidRPr="0003411D" w:rsidRDefault="00393C8E" w:rsidP="00ED36B8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54 051 345    </w:t>
            </w:r>
          </w:p>
        </w:tc>
        <w:tc>
          <w:tcPr>
            <w:tcW w:w="1139" w:type="dxa"/>
            <w:noWrap/>
            <w:hideMark/>
          </w:tcPr>
          <w:p w14:paraId="27FCB93B" w14:textId="7A84F4BC" w:rsidR="00ED36B8" w:rsidRPr="0003411D" w:rsidRDefault="00393C8E" w:rsidP="00ED36B8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42 866 582    </w:t>
            </w:r>
          </w:p>
        </w:tc>
        <w:tc>
          <w:tcPr>
            <w:tcW w:w="794" w:type="dxa"/>
            <w:noWrap/>
            <w:hideMark/>
          </w:tcPr>
          <w:p w14:paraId="255ACFDF" w14:textId="3A8561F7" w:rsidR="00ED36B8" w:rsidRPr="0003411D" w:rsidRDefault="00393C8E" w:rsidP="00ED36B8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>79.3</w:t>
            </w:r>
          </w:p>
        </w:tc>
        <w:tc>
          <w:tcPr>
            <w:tcW w:w="1134" w:type="dxa"/>
            <w:noWrap/>
          </w:tcPr>
          <w:p w14:paraId="27E563C6" w14:textId="78D7E368" w:rsidR="00ED36B8" w:rsidRPr="0003411D" w:rsidRDefault="002D34D4" w:rsidP="00ED36B8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34D4">
              <w:rPr>
                <w:rFonts w:ascii="Arial" w:hAnsi="Arial" w:cs="Arial"/>
                <w:sz w:val="16"/>
                <w:szCs w:val="16"/>
              </w:rPr>
              <w:t xml:space="preserve">85.8    </w:t>
            </w:r>
          </w:p>
        </w:tc>
        <w:tc>
          <w:tcPr>
            <w:tcW w:w="1134" w:type="dxa"/>
            <w:noWrap/>
          </w:tcPr>
          <w:p w14:paraId="26315A87" w14:textId="3C06FD6F" w:rsidR="00ED36B8" w:rsidRPr="0003411D" w:rsidRDefault="00C75EA3" w:rsidP="00C75EA3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  <w:r w:rsidR="002D34D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2D34D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16" w:type="dxa"/>
            <w:noWrap/>
            <w:hideMark/>
          </w:tcPr>
          <w:p w14:paraId="4E6ABE57" w14:textId="77777777" w:rsidR="00ED36B8" w:rsidRPr="008D5926" w:rsidRDefault="00ED36B8" w:rsidP="00ED36B8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36B8" w:rsidRPr="008D5926" w14:paraId="312795F8" w14:textId="77777777" w:rsidTr="00393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6DC266C8" w14:textId="39E1E6C6" w:rsidR="00ED36B8" w:rsidRPr="00393C8E" w:rsidRDefault="00ED36B8" w:rsidP="00393C8E">
            <w:pPr>
              <w:spacing w:line="16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393C8E">
              <w:rPr>
                <w:rFonts w:ascii="Arial" w:hAnsi="Arial" w:cs="Arial"/>
                <w:b w:val="0"/>
                <w:iCs/>
                <w:sz w:val="16"/>
                <w:szCs w:val="16"/>
              </w:rPr>
              <w:t>F2</w:t>
            </w:r>
            <w:r w:rsidRPr="00393C8E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_nrpd1_</w:t>
            </w:r>
            <w:r w:rsidRPr="00393C8E">
              <w:rPr>
                <w:rFonts w:ascii="Arial" w:hAnsi="Arial" w:cs="Arial"/>
                <w:b w:val="0"/>
                <w:iCs/>
                <w:sz w:val="16"/>
                <w:szCs w:val="16"/>
              </w:rPr>
              <w:t>r</w:t>
            </w:r>
            <w:r w:rsidRPr="00393C8E">
              <w:rPr>
                <w:rFonts w:ascii="Arial" w:hAnsi="Arial" w:cs="Arial"/>
                <w:b w:val="0"/>
                <w:sz w:val="16"/>
                <w:szCs w:val="16"/>
              </w:rPr>
              <w:t>eplicate1</w:t>
            </w:r>
          </w:p>
        </w:tc>
        <w:tc>
          <w:tcPr>
            <w:tcW w:w="1041" w:type="dxa"/>
            <w:noWrap/>
            <w:hideMark/>
          </w:tcPr>
          <w:p w14:paraId="55EDF6F9" w14:textId="1B70C7D2" w:rsidR="00ED36B8" w:rsidRPr="0003411D" w:rsidRDefault="00393C8E" w:rsidP="00ED36B8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51 954 677    </w:t>
            </w:r>
          </w:p>
        </w:tc>
        <w:tc>
          <w:tcPr>
            <w:tcW w:w="1139" w:type="dxa"/>
            <w:noWrap/>
            <w:hideMark/>
          </w:tcPr>
          <w:p w14:paraId="25289316" w14:textId="6E5B912F" w:rsidR="00ED36B8" w:rsidRPr="0003411D" w:rsidRDefault="00393C8E" w:rsidP="00ED36B8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38 694 675    </w:t>
            </w:r>
          </w:p>
        </w:tc>
        <w:tc>
          <w:tcPr>
            <w:tcW w:w="794" w:type="dxa"/>
            <w:noWrap/>
            <w:hideMark/>
          </w:tcPr>
          <w:p w14:paraId="209F8AA9" w14:textId="58434752" w:rsidR="00ED36B8" w:rsidRPr="0003411D" w:rsidRDefault="00393C8E" w:rsidP="00ED36B8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>74.5</w:t>
            </w:r>
          </w:p>
        </w:tc>
        <w:tc>
          <w:tcPr>
            <w:tcW w:w="1134" w:type="dxa"/>
            <w:noWrap/>
          </w:tcPr>
          <w:p w14:paraId="23973CCE" w14:textId="11CED8A4" w:rsidR="00ED36B8" w:rsidRPr="0003411D" w:rsidRDefault="002D34D4" w:rsidP="00ED36B8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34D4">
              <w:rPr>
                <w:rFonts w:ascii="Arial" w:hAnsi="Arial" w:cs="Arial"/>
                <w:sz w:val="16"/>
                <w:szCs w:val="16"/>
              </w:rPr>
              <w:t xml:space="preserve">77.5    </w:t>
            </w:r>
          </w:p>
        </w:tc>
        <w:tc>
          <w:tcPr>
            <w:tcW w:w="1134" w:type="dxa"/>
            <w:noWrap/>
          </w:tcPr>
          <w:p w14:paraId="7C046248" w14:textId="33D48327" w:rsidR="00ED36B8" w:rsidRPr="0003411D" w:rsidRDefault="00C75EA3" w:rsidP="00C75EA3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  <w:r w:rsidR="002D34D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2D34D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16" w:type="dxa"/>
            <w:noWrap/>
            <w:hideMark/>
          </w:tcPr>
          <w:p w14:paraId="4F3B4DE1" w14:textId="77777777" w:rsidR="00ED36B8" w:rsidRPr="008D5926" w:rsidRDefault="00ED36B8" w:rsidP="00ED36B8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36B8" w:rsidRPr="008D5926" w14:paraId="45723CC6" w14:textId="77777777" w:rsidTr="00393C8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  <w:hideMark/>
          </w:tcPr>
          <w:p w14:paraId="56B10DC7" w14:textId="3997DFC6" w:rsidR="00ED36B8" w:rsidRPr="00393C8E" w:rsidRDefault="00ED36B8" w:rsidP="00393C8E">
            <w:pPr>
              <w:spacing w:line="16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393C8E">
              <w:rPr>
                <w:rFonts w:ascii="Arial" w:hAnsi="Arial" w:cs="Arial"/>
                <w:b w:val="0"/>
                <w:iCs/>
                <w:sz w:val="16"/>
                <w:szCs w:val="16"/>
              </w:rPr>
              <w:t>F2</w:t>
            </w:r>
            <w:r w:rsidRPr="00393C8E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_nrpd1_</w:t>
            </w:r>
            <w:r w:rsidRPr="00393C8E">
              <w:rPr>
                <w:rFonts w:ascii="Arial" w:hAnsi="Arial" w:cs="Arial"/>
                <w:b w:val="0"/>
                <w:iCs/>
                <w:sz w:val="16"/>
                <w:szCs w:val="16"/>
              </w:rPr>
              <w:t>r</w:t>
            </w:r>
            <w:r w:rsidRPr="00393C8E">
              <w:rPr>
                <w:rFonts w:ascii="Arial" w:hAnsi="Arial" w:cs="Arial"/>
                <w:b w:val="0"/>
                <w:sz w:val="16"/>
                <w:szCs w:val="16"/>
              </w:rPr>
              <w:t>eplicate2</w:t>
            </w:r>
          </w:p>
        </w:tc>
        <w:tc>
          <w:tcPr>
            <w:tcW w:w="1041" w:type="dxa"/>
            <w:noWrap/>
            <w:hideMark/>
          </w:tcPr>
          <w:p w14:paraId="616A7E75" w14:textId="175D45C0" w:rsidR="00ED36B8" w:rsidRPr="0003411D" w:rsidRDefault="00393C8E" w:rsidP="00ED36B8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48 802 224    </w:t>
            </w:r>
          </w:p>
        </w:tc>
        <w:tc>
          <w:tcPr>
            <w:tcW w:w="1139" w:type="dxa"/>
            <w:noWrap/>
            <w:hideMark/>
          </w:tcPr>
          <w:p w14:paraId="4D822F50" w14:textId="64B8860F" w:rsidR="00ED36B8" w:rsidRPr="0003411D" w:rsidRDefault="00393C8E" w:rsidP="00ED36B8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35 921 742    </w:t>
            </w:r>
          </w:p>
        </w:tc>
        <w:tc>
          <w:tcPr>
            <w:tcW w:w="794" w:type="dxa"/>
            <w:noWrap/>
            <w:hideMark/>
          </w:tcPr>
          <w:p w14:paraId="165DDD9E" w14:textId="2D0DCA97" w:rsidR="00ED36B8" w:rsidRPr="0003411D" w:rsidRDefault="00393C8E" w:rsidP="00ED36B8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>73.6</w:t>
            </w:r>
          </w:p>
        </w:tc>
        <w:tc>
          <w:tcPr>
            <w:tcW w:w="1134" w:type="dxa"/>
            <w:noWrap/>
          </w:tcPr>
          <w:p w14:paraId="2A0BA9CD" w14:textId="212B91CE" w:rsidR="00ED36B8" w:rsidRPr="0003411D" w:rsidRDefault="002D34D4" w:rsidP="00ED36B8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34D4">
              <w:rPr>
                <w:rFonts w:ascii="Arial" w:hAnsi="Arial" w:cs="Arial"/>
                <w:sz w:val="16"/>
                <w:szCs w:val="16"/>
              </w:rPr>
              <w:t xml:space="preserve">71.9    </w:t>
            </w:r>
          </w:p>
        </w:tc>
        <w:tc>
          <w:tcPr>
            <w:tcW w:w="1134" w:type="dxa"/>
            <w:noWrap/>
          </w:tcPr>
          <w:p w14:paraId="1C7DE82E" w14:textId="2EC93AA9" w:rsidR="00ED36B8" w:rsidRPr="0003411D" w:rsidRDefault="00C75EA3" w:rsidP="00C75EA3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  <w:r w:rsidR="002D34D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916" w:type="dxa"/>
            <w:noWrap/>
            <w:hideMark/>
          </w:tcPr>
          <w:p w14:paraId="2540E3DC" w14:textId="77777777" w:rsidR="00ED36B8" w:rsidRPr="008D5926" w:rsidRDefault="00ED36B8" w:rsidP="00ED36B8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36B8" w:rsidRPr="008D5926" w14:paraId="534384E8" w14:textId="77777777" w:rsidTr="00393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49CC19FB" w14:textId="4F7B1407" w:rsidR="00ED36B8" w:rsidRPr="00393C8E" w:rsidRDefault="00ED36B8" w:rsidP="00393C8E">
            <w:pPr>
              <w:spacing w:line="160" w:lineRule="exact"/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</w:pPr>
            <w:r w:rsidRPr="00393C8E">
              <w:rPr>
                <w:rFonts w:ascii="Arial" w:hAnsi="Arial" w:cs="Arial"/>
                <w:b w:val="0"/>
                <w:iCs/>
                <w:sz w:val="16"/>
                <w:szCs w:val="16"/>
              </w:rPr>
              <w:t>Fi</w:t>
            </w:r>
            <w:r w:rsidRPr="00393C8E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_nrpd1_</w:t>
            </w:r>
            <w:r w:rsidRPr="00393C8E">
              <w:rPr>
                <w:rFonts w:ascii="Arial" w:hAnsi="Arial" w:cs="Arial"/>
                <w:b w:val="0"/>
                <w:iCs/>
                <w:sz w:val="16"/>
                <w:szCs w:val="16"/>
              </w:rPr>
              <w:t>r</w:t>
            </w:r>
            <w:r w:rsidRPr="00393C8E">
              <w:rPr>
                <w:rFonts w:ascii="Arial" w:hAnsi="Arial" w:cs="Arial"/>
                <w:b w:val="0"/>
                <w:sz w:val="16"/>
                <w:szCs w:val="16"/>
              </w:rPr>
              <w:t>eplicate1</w:t>
            </w:r>
          </w:p>
        </w:tc>
        <w:tc>
          <w:tcPr>
            <w:tcW w:w="1041" w:type="dxa"/>
            <w:noWrap/>
          </w:tcPr>
          <w:p w14:paraId="360D861B" w14:textId="790E9FF2" w:rsidR="00ED36B8" w:rsidRPr="0003411D" w:rsidRDefault="00393C8E" w:rsidP="00ED36B8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49 943 082    </w:t>
            </w:r>
          </w:p>
        </w:tc>
        <w:tc>
          <w:tcPr>
            <w:tcW w:w="1139" w:type="dxa"/>
            <w:noWrap/>
          </w:tcPr>
          <w:p w14:paraId="3FDE9512" w14:textId="41D6C6FA" w:rsidR="00ED36B8" w:rsidRPr="0003411D" w:rsidRDefault="00393C8E" w:rsidP="00ED36B8">
            <w:pPr>
              <w:spacing w:line="1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37 827 026    </w:t>
            </w:r>
          </w:p>
        </w:tc>
        <w:tc>
          <w:tcPr>
            <w:tcW w:w="794" w:type="dxa"/>
            <w:noWrap/>
          </w:tcPr>
          <w:p w14:paraId="5909B685" w14:textId="79C42527" w:rsidR="00ED36B8" w:rsidRPr="0003411D" w:rsidRDefault="00393C8E" w:rsidP="00393C8E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>75.7</w:t>
            </w:r>
          </w:p>
        </w:tc>
        <w:tc>
          <w:tcPr>
            <w:tcW w:w="1134" w:type="dxa"/>
            <w:noWrap/>
          </w:tcPr>
          <w:p w14:paraId="64ABE421" w14:textId="3EF15BBE" w:rsidR="00ED36B8" w:rsidRPr="0003411D" w:rsidRDefault="002D34D4" w:rsidP="00FC00F8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34D4">
              <w:rPr>
                <w:rFonts w:ascii="Arial" w:hAnsi="Arial" w:cs="Arial"/>
                <w:sz w:val="16"/>
                <w:szCs w:val="16"/>
              </w:rPr>
              <w:t xml:space="preserve">75.7    </w:t>
            </w:r>
          </w:p>
        </w:tc>
        <w:tc>
          <w:tcPr>
            <w:tcW w:w="1134" w:type="dxa"/>
            <w:noWrap/>
          </w:tcPr>
          <w:p w14:paraId="315BC1B2" w14:textId="530FD771" w:rsidR="00ED36B8" w:rsidRPr="0003411D" w:rsidRDefault="00C75EA3" w:rsidP="00C75EA3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  <w:r w:rsidR="002D34D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916" w:type="dxa"/>
            <w:noWrap/>
          </w:tcPr>
          <w:p w14:paraId="28229F3C" w14:textId="77777777" w:rsidR="00ED36B8" w:rsidRPr="008D5926" w:rsidRDefault="00ED36B8" w:rsidP="00FC00F8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36B8" w:rsidRPr="008D5926" w14:paraId="0B596CB3" w14:textId="77777777" w:rsidTr="00393C8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noWrap/>
          </w:tcPr>
          <w:p w14:paraId="2FB94FEC" w14:textId="131A625E" w:rsidR="00ED36B8" w:rsidRPr="00393C8E" w:rsidRDefault="00ED36B8" w:rsidP="00393C8E">
            <w:pPr>
              <w:spacing w:line="160" w:lineRule="exact"/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</w:pPr>
            <w:r w:rsidRPr="00393C8E">
              <w:rPr>
                <w:rFonts w:ascii="Arial" w:hAnsi="Arial" w:cs="Arial"/>
                <w:b w:val="0"/>
                <w:iCs/>
                <w:sz w:val="16"/>
                <w:szCs w:val="16"/>
              </w:rPr>
              <w:t>Fi</w:t>
            </w:r>
            <w:r w:rsidRPr="00393C8E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_nrpd1_</w:t>
            </w:r>
            <w:r w:rsidRPr="00393C8E">
              <w:rPr>
                <w:rFonts w:ascii="Arial" w:hAnsi="Arial" w:cs="Arial"/>
                <w:b w:val="0"/>
                <w:iCs/>
                <w:sz w:val="16"/>
                <w:szCs w:val="16"/>
              </w:rPr>
              <w:t>r</w:t>
            </w:r>
            <w:r w:rsidRPr="00393C8E">
              <w:rPr>
                <w:rFonts w:ascii="Arial" w:hAnsi="Arial" w:cs="Arial"/>
                <w:b w:val="0"/>
                <w:sz w:val="16"/>
                <w:szCs w:val="16"/>
              </w:rPr>
              <w:t>eplicate2</w:t>
            </w:r>
          </w:p>
        </w:tc>
        <w:tc>
          <w:tcPr>
            <w:tcW w:w="1041" w:type="dxa"/>
            <w:noWrap/>
          </w:tcPr>
          <w:p w14:paraId="733BE51A" w14:textId="32064B50" w:rsidR="00ED36B8" w:rsidRPr="0003411D" w:rsidRDefault="00393C8E" w:rsidP="00ED36B8">
            <w:pPr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53 643 465    </w:t>
            </w:r>
          </w:p>
        </w:tc>
        <w:tc>
          <w:tcPr>
            <w:tcW w:w="1139" w:type="dxa"/>
            <w:noWrap/>
          </w:tcPr>
          <w:p w14:paraId="5BD10483" w14:textId="426114EB" w:rsidR="00ED36B8" w:rsidRPr="0003411D" w:rsidRDefault="00393C8E" w:rsidP="00393C8E">
            <w:pPr>
              <w:tabs>
                <w:tab w:val="left" w:pos="465"/>
              </w:tabs>
              <w:spacing w:line="1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 xml:space="preserve">40 017 936    </w:t>
            </w:r>
          </w:p>
        </w:tc>
        <w:tc>
          <w:tcPr>
            <w:tcW w:w="794" w:type="dxa"/>
            <w:noWrap/>
          </w:tcPr>
          <w:p w14:paraId="7CA70F58" w14:textId="061C3CEF" w:rsidR="00ED36B8" w:rsidRPr="0003411D" w:rsidRDefault="00393C8E" w:rsidP="00393C8E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93C8E">
              <w:rPr>
                <w:rFonts w:ascii="Arial" w:hAnsi="Arial" w:cs="Arial"/>
                <w:sz w:val="16"/>
                <w:szCs w:val="16"/>
              </w:rPr>
              <w:t>74.6</w:t>
            </w:r>
          </w:p>
        </w:tc>
        <w:tc>
          <w:tcPr>
            <w:tcW w:w="1134" w:type="dxa"/>
            <w:noWrap/>
          </w:tcPr>
          <w:p w14:paraId="3004A98B" w14:textId="2DBE0AA7" w:rsidR="00ED36B8" w:rsidRPr="0003411D" w:rsidRDefault="002D34D4" w:rsidP="00FC00F8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34D4">
              <w:rPr>
                <w:rFonts w:ascii="Arial" w:hAnsi="Arial" w:cs="Arial"/>
                <w:sz w:val="16"/>
                <w:szCs w:val="16"/>
              </w:rPr>
              <w:t xml:space="preserve">80.1    </w:t>
            </w:r>
          </w:p>
        </w:tc>
        <w:tc>
          <w:tcPr>
            <w:tcW w:w="1134" w:type="dxa"/>
            <w:noWrap/>
          </w:tcPr>
          <w:p w14:paraId="3DE8F5AA" w14:textId="0CE3AB7F" w:rsidR="00ED36B8" w:rsidRPr="0003411D" w:rsidRDefault="00C75EA3" w:rsidP="00C75EA3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</w:t>
            </w:r>
            <w:r w:rsidR="002D34D4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16" w:type="dxa"/>
            <w:noWrap/>
          </w:tcPr>
          <w:p w14:paraId="2D254F21" w14:textId="77777777" w:rsidR="00ED36B8" w:rsidRPr="008D5926" w:rsidRDefault="00ED36B8" w:rsidP="00FC00F8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687FC30" w14:textId="12CCB130" w:rsidR="007E0B9D" w:rsidRPr="00115341" w:rsidRDefault="002B3776" w:rsidP="002258AC">
      <w:pPr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</w:t>
      </w:r>
      <w:r w:rsidR="007E0B9D" w:rsidRPr="00115341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FC00F8" w:rsidRPr="00115341">
        <w:rPr>
          <w:rFonts w:ascii="Arial" w:hAnsi="Arial" w:cs="Arial" w:hint="eastAsia"/>
          <w:b/>
          <w:bCs/>
          <w:sz w:val="20"/>
          <w:szCs w:val="20"/>
        </w:rPr>
        <w:t>1</w:t>
      </w:r>
      <w:r w:rsidR="007E0B9D" w:rsidRPr="00115341">
        <w:rPr>
          <w:rFonts w:ascii="Arial" w:hAnsi="Arial" w:cs="Arial"/>
          <w:b/>
          <w:bCs/>
          <w:sz w:val="20"/>
          <w:szCs w:val="20"/>
        </w:rPr>
        <w:t>. Quality of sequencing samples</w:t>
      </w:r>
      <w:r w:rsidR="00E27376" w:rsidRPr="00115341">
        <w:rPr>
          <w:rFonts w:ascii="Arial" w:hAnsi="Arial" w:cs="Arial"/>
          <w:b/>
          <w:bCs/>
          <w:sz w:val="20"/>
          <w:szCs w:val="20"/>
        </w:rPr>
        <w:t>.</w:t>
      </w:r>
    </w:p>
    <w:p w14:paraId="578F5325" w14:textId="6A51932C" w:rsidR="007E0B9D" w:rsidRPr="007E0B9D" w:rsidRDefault="007E0B9D" w:rsidP="002258AC">
      <w:pPr>
        <w:jc w:val="left"/>
        <w:rPr>
          <w:rFonts w:ascii="Arial" w:hAnsi="Arial" w:cs="Arial"/>
          <w:sz w:val="20"/>
          <w:szCs w:val="20"/>
        </w:rPr>
      </w:pPr>
      <w:r w:rsidRPr="007E0B9D">
        <w:rPr>
          <w:rFonts w:ascii="Arial" w:hAnsi="Arial" w:cs="Arial"/>
          <w:sz w:val="20"/>
          <w:szCs w:val="20"/>
        </w:rPr>
        <w:t>Table shows details of the sequenced samples generated in this study. Replicates are biological replicates.</w:t>
      </w:r>
    </w:p>
    <w:p w14:paraId="2BF790C6" w14:textId="77777777" w:rsidR="007E0B9D" w:rsidRDefault="007E0B9D" w:rsidP="007E0B9D">
      <w:pPr>
        <w:rPr>
          <w:rFonts w:ascii="Arial" w:hAnsi="Arial" w:cs="Arial"/>
        </w:rPr>
      </w:pPr>
    </w:p>
    <w:p w14:paraId="09A3F1CD" w14:textId="4287B955" w:rsidR="007E0B9D" w:rsidRPr="008D5926" w:rsidRDefault="007E0B9D" w:rsidP="007E0B9D">
      <w:pPr>
        <w:rPr>
          <w:rFonts w:ascii="Arial" w:hAnsi="Arial" w:cs="Arial"/>
        </w:rPr>
      </w:pPr>
    </w:p>
    <w:p w14:paraId="3E72C8AD" w14:textId="77777777" w:rsidR="008D5926" w:rsidRDefault="008D5926" w:rsidP="008D5926">
      <w:pPr>
        <w:rPr>
          <w:rFonts w:ascii="Arial" w:hAnsi="Arial" w:cs="Arial"/>
        </w:rPr>
      </w:pPr>
    </w:p>
    <w:p w14:paraId="37E6A1EB" w14:textId="77777777" w:rsidR="008D5926" w:rsidRDefault="008D5926" w:rsidP="008D5926">
      <w:pPr>
        <w:rPr>
          <w:rFonts w:ascii="Arial" w:hAnsi="Arial" w:cs="Arial"/>
        </w:rPr>
      </w:pPr>
    </w:p>
    <w:p w14:paraId="6783ADF5" w14:textId="77777777" w:rsidR="008D5926" w:rsidRDefault="008D5926" w:rsidP="008D5926">
      <w:pPr>
        <w:rPr>
          <w:rFonts w:ascii="Arial" w:hAnsi="Arial" w:cs="Arial"/>
        </w:rPr>
      </w:pPr>
    </w:p>
    <w:p w14:paraId="6B142DD3" w14:textId="77777777" w:rsidR="008D5926" w:rsidRDefault="008D5926" w:rsidP="008D5926">
      <w:pPr>
        <w:rPr>
          <w:rFonts w:ascii="Arial" w:hAnsi="Arial" w:cs="Arial"/>
        </w:rPr>
      </w:pPr>
    </w:p>
    <w:p w14:paraId="21104A89" w14:textId="77777777" w:rsidR="008D5926" w:rsidRDefault="008D5926" w:rsidP="008D5926">
      <w:pPr>
        <w:rPr>
          <w:rFonts w:ascii="Arial" w:hAnsi="Arial" w:cs="Arial"/>
        </w:rPr>
      </w:pPr>
    </w:p>
    <w:sectPr w:rsidR="008D5926" w:rsidSect="00CF4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FE217B" w14:textId="77777777" w:rsidR="00465B0C" w:rsidRDefault="00465B0C" w:rsidP="00115341">
      <w:r>
        <w:separator/>
      </w:r>
    </w:p>
  </w:endnote>
  <w:endnote w:type="continuationSeparator" w:id="0">
    <w:p w14:paraId="0212A056" w14:textId="77777777" w:rsidR="00465B0C" w:rsidRDefault="00465B0C" w:rsidP="00115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FB5F6C" w14:textId="77777777" w:rsidR="00465B0C" w:rsidRDefault="00465B0C" w:rsidP="00115341">
      <w:r>
        <w:separator/>
      </w:r>
    </w:p>
  </w:footnote>
  <w:footnote w:type="continuationSeparator" w:id="0">
    <w:p w14:paraId="1AE32410" w14:textId="77777777" w:rsidR="00465B0C" w:rsidRDefault="00465B0C" w:rsidP="00115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375"/>
    <w:rsid w:val="0003411D"/>
    <w:rsid w:val="000C3695"/>
    <w:rsid w:val="00115341"/>
    <w:rsid w:val="001470B7"/>
    <w:rsid w:val="00197E11"/>
    <w:rsid w:val="00225375"/>
    <w:rsid w:val="002258AC"/>
    <w:rsid w:val="00240206"/>
    <w:rsid w:val="002538EF"/>
    <w:rsid w:val="00256A60"/>
    <w:rsid w:val="002601BE"/>
    <w:rsid w:val="002A55BC"/>
    <w:rsid w:val="002B3776"/>
    <w:rsid w:val="002D34D4"/>
    <w:rsid w:val="00393C8E"/>
    <w:rsid w:val="003B5343"/>
    <w:rsid w:val="00465B0C"/>
    <w:rsid w:val="0056295E"/>
    <w:rsid w:val="00604E3A"/>
    <w:rsid w:val="0072652D"/>
    <w:rsid w:val="00752A19"/>
    <w:rsid w:val="007E0B9D"/>
    <w:rsid w:val="008118E4"/>
    <w:rsid w:val="0084525E"/>
    <w:rsid w:val="008D5926"/>
    <w:rsid w:val="00A205B6"/>
    <w:rsid w:val="00A32084"/>
    <w:rsid w:val="00A82C93"/>
    <w:rsid w:val="00AA1562"/>
    <w:rsid w:val="00B17D04"/>
    <w:rsid w:val="00B40A62"/>
    <w:rsid w:val="00C75EA3"/>
    <w:rsid w:val="00CF490C"/>
    <w:rsid w:val="00E04889"/>
    <w:rsid w:val="00E27376"/>
    <w:rsid w:val="00ED36B8"/>
    <w:rsid w:val="00EE51D2"/>
    <w:rsid w:val="00F4338F"/>
    <w:rsid w:val="00F877AB"/>
    <w:rsid w:val="00FB6D9A"/>
    <w:rsid w:val="00FC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E5B2B"/>
  <w15:chartTrackingRefBased/>
  <w15:docId w15:val="{6101727A-8867-4A77-A0E6-59772064E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0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5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B53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15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53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5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534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1534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153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4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g Wang</dc:creator>
  <cp:keywords/>
  <dc:description/>
  <cp:lastModifiedBy>Wang Zhenxing</cp:lastModifiedBy>
  <cp:revision>3</cp:revision>
  <dcterms:created xsi:type="dcterms:W3CDTF">2020-10-29T08:40:00Z</dcterms:created>
  <dcterms:modified xsi:type="dcterms:W3CDTF">2020-11-03T17:06:00Z</dcterms:modified>
</cp:coreProperties>
</file>